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41E91" w14:textId="77777777" w:rsidR="00E73A4F" w:rsidRPr="00E73A4F" w:rsidRDefault="00E73A4F" w:rsidP="00E73A4F">
      <w:pPr>
        <w:pStyle w:val="MDPI12title"/>
        <w:rPr>
          <w:color w:val="auto"/>
          <w:lang w:val="en-GB"/>
        </w:rPr>
      </w:pPr>
      <w:r w:rsidRPr="0092089D">
        <w:rPr>
          <w:color w:val="auto"/>
          <w:lang w:val="en-GB"/>
        </w:rPr>
        <w:t xml:space="preserve">Antibacterial Effect of Thymol Loaded SBA-15 </w:t>
      </w:r>
      <w:r w:rsidRPr="00E73A4F">
        <w:rPr>
          <w:color w:val="auto"/>
          <w:lang w:val="en-GB"/>
        </w:rPr>
        <w:t xml:space="preserve">Nanorods Incorporated in PCL Electrospun Fibers </w:t>
      </w:r>
    </w:p>
    <w:p w14:paraId="7D057305" w14:textId="77777777" w:rsidR="00E73A4F" w:rsidRPr="00E73A4F" w:rsidRDefault="00E73A4F" w:rsidP="00E73A4F">
      <w:pPr>
        <w:pStyle w:val="MDPI13authornames"/>
        <w:rPr>
          <w:color w:val="auto"/>
          <w:lang w:val="es-ES"/>
        </w:rPr>
      </w:pPr>
      <w:r w:rsidRPr="00E73A4F">
        <w:rPr>
          <w:color w:val="auto"/>
          <w:lang w:val="es-ES"/>
        </w:rPr>
        <w:t xml:space="preserve">Enrique Gámez </w:t>
      </w:r>
      <w:r w:rsidRPr="00E73A4F">
        <w:rPr>
          <w:color w:val="auto"/>
          <w:vertAlign w:val="superscript"/>
          <w:lang w:val="es-ES"/>
        </w:rPr>
        <w:t>1,†</w:t>
      </w:r>
      <w:r w:rsidRPr="00E73A4F">
        <w:rPr>
          <w:color w:val="auto"/>
          <w:lang w:val="es-ES"/>
        </w:rPr>
        <w:t xml:space="preserve">, Hellen Elizondo-Castillo </w:t>
      </w:r>
      <w:r w:rsidRPr="00E73A4F">
        <w:rPr>
          <w:color w:val="auto"/>
          <w:vertAlign w:val="superscript"/>
          <w:lang w:val="es-ES"/>
        </w:rPr>
        <w:t>1,</w:t>
      </w:r>
      <w:bookmarkStart w:id="0" w:name="OLE_LINK673"/>
      <w:bookmarkStart w:id="1" w:name="OLE_LINK674"/>
      <w:r w:rsidRPr="00E73A4F">
        <w:rPr>
          <w:color w:val="auto"/>
          <w:vertAlign w:val="superscript"/>
          <w:lang w:val="es-ES"/>
        </w:rPr>
        <w:t>†</w:t>
      </w:r>
      <w:bookmarkEnd w:id="0"/>
      <w:bookmarkEnd w:id="1"/>
      <w:r w:rsidRPr="00E73A4F">
        <w:rPr>
          <w:color w:val="auto"/>
          <w:lang w:val="es-ES"/>
        </w:rPr>
        <w:t xml:space="preserve">, Jorge Tascon </w:t>
      </w:r>
      <w:r w:rsidRPr="00E73A4F">
        <w:rPr>
          <w:color w:val="auto"/>
          <w:vertAlign w:val="superscript"/>
          <w:lang w:val="es-ES"/>
        </w:rPr>
        <w:t>1</w:t>
      </w:r>
      <w:r w:rsidRPr="00E73A4F">
        <w:rPr>
          <w:color w:val="auto"/>
          <w:lang w:val="es-ES"/>
        </w:rPr>
        <w:t>, Sara Garc</w:t>
      </w:r>
      <w:r w:rsidRPr="00E73A4F">
        <w:rPr>
          <w:rFonts w:cs="Palatino Linotype"/>
          <w:color w:val="auto"/>
          <w:lang w:val="es-ES"/>
        </w:rPr>
        <w:t>í</w:t>
      </w:r>
      <w:r w:rsidRPr="00E73A4F">
        <w:rPr>
          <w:color w:val="auto"/>
          <w:lang w:val="es-ES"/>
        </w:rPr>
        <w:t>a-Salinas</w:t>
      </w:r>
      <w:r w:rsidRPr="00E73A4F">
        <w:rPr>
          <w:color w:val="auto"/>
          <w:vertAlign w:val="superscript"/>
          <w:lang w:val="es-ES"/>
        </w:rPr>
        <w:t xml:space="preserve"> 1,2</w:t>
      </w:r>
      <w:r w:rsidRPr="00E73A4F">
        <w:rPr>
          <w:color w:val="auto"/>
          <w:lang w:val="es-ES"/>
        </w:rPr>
        <w:t xml:space="preserve">, Nuria Navascues </w:t>
      </w:r>
      <w:r w:rsidRPr="00E73A4F">
        <w:rPr>
          <w:color w:val="auto"/>
          <w:vertAlign w:val="superscript"/>
          <w:lang w:val="es-ES"/>
        </w:rPr>
        <w:t>1</w:t>
      </w:r>
      <w:r w:rsidRPr="00E73A4F">
        <w:rPr>
          <w:color w:val="auto"/>
          <w:lang w:val="es-ES"/>
        </w:rPr>
        <w:t xml:space="preserve">, Gracia Mendoza </w:t>
      </w:r>
      <w:r w:rsidRPr="00E73A4F">
        <w:rPr>
          <w:color w:val="auto"/>
          <w:vertAlign w:val="superscript"/>
          <w:lang w:val="es-ES"/>
        </w:rPr>
        <w:t>2,3</w:t>
      </w:r>
      <w:r w:rsidRPr="00E73A4F">
        <w:rPr>
          <w:color w:val="auto"/>
          <w:lang w:val="es-ES"/>
        </w:rPr>
        <w:t xml:space="preserve">, Manuel Arruebo </w:t>
      </w:r>
      <w:r w:rsidRPr="00E73A4F">
        <w:rPr>
          <w:color w:val="auto"/>
          <w:vertAlign w:val="superscript"/>
          <w:lang w:val="es-ES"/>
        </w:rPr>
        <w:t>1,2,3</w:t>
      </w:r>
      <w:r w:rsidRPr="00E73A4F">
        <w:rPr>
          <w:color w:val="auto"/>
          <w:lang w:val="es-ES"/>
        </w:rPr>
        <w:t xml:space="preserve"> and Silvia Irusta </w:t>
      </w:r>
      <w:r w:rsidRPr="00E73A4F">
        <w:rPr>
          <w:color w:val="auto"/>
          <w:vertAlign w:val="superscript"/>
          <w:lang w:val="es-ES"/>
        </w:rPr>
        <w:t>1,2,3,</w:t>
      </w:r>
      <w:r w:rsidRPr="00E73A4F">
        <w:rPr>
          <w:color w:val="auto"/>
          <w:lang w:val="es-ES"/>
        </w:rPr>
        <w:t>*</w:t>
      </w:r>
    </w:p>
    <w:p w14:paraId="551A788E" w14:textId="77777777" w:rsidR="00E73A4F" w:rsidRPr="00E73A4F" w:rsidRDefault="00E73A4F" w:rsidP="00E73A4F">
      <w:pPr>
        <w:pStyle w:val="MDPI16affiliation"/>
        <w:rPr>
          <w:color w:val="auto"/>
        </w:rPr>
      </w:pPr>
      <w:r w:rsidRPr="00E73A4F">
        <w:rPr>
          <w:color w:val="auto"/>
          <w:vertAlign w:val="superscript"/>
        </w:rPr>
        <w:t>1</w:t>
      </w:r>
      <w:r w:rsidRPr="00E73A4F">
        <w:rPr>
          <w:color w:val="auto"/>
        </w:rPr>
        <w:tab/>
        <w:t xml:space="preserve">Department of Chemical Engineering. Aragon Institute of Nanoscience (INA), University of Zaragoza, Campus Río Ebro-Edificio I+D, C/Poeta Mariano Esquillor S/N, 50018 Zaragoza, Spain; </w:t>
      </w:r>
      <w:hyperlink r:id="rId8" w:history="1">
        <w:r w:rsidRPr="00E73A4F">
          <w:rPr>
            <w:rStyle w:val="Hyperlink"/>
            <w:color w:val="auto"/>
            <w:u w:val="none"/>
          </w:rPr>
          <w:t>391519@unizar.es</w:t>
        </w:r>
      </w:hyperlink>
      <w:r w:rsidRPr="00E73A4F">
        <w:rPr>
          <w:color w:val="auto"/>
        </w:rPr>
        <w:t xml:space="preserve"> (E.G.); </w:t>
      </w:r>
      <w:hyperlink r:id="rId9" w:history="1">
        <w:r w:rsidRPr="00E73A4F">
          <w:rPr>
            <w:rStyle w:val="Hyperlink"/>
            <w:color w:val="auto"/>
            <w:u w:val="none"/>
          </w:rPr>
          <w:t>gmmenc@unizar.es</w:t>
        </w:r>
      </w:hyperlink>
      <w:r w:rsidRPr="00E73A4F">
        <w:rPr>
          <w:color w:val="auto"/>
        </w:rPr>
        <w:t xml:space="preserve"> (H.E.C.); helizondo_02@hotmail.com (J.T.); </w:t>
      </w:r>
      <w:hyperlink r:id="rId10" w:history="1">
        <w:r w:rsidRPr="00E73A4F">
          <w:rPr>
            <w:rStyle w:val="Hyperlink"/>
            <w:color w:val="auto"/>
            <w:u w:val="none"/>
          </w:rPr>
          <w:t>626479@unizar.es</w:t>
        </w:r>
      </w:hyperlink>
      <w:r w:rsidRPr="00E73A4F">
        <w:rPr>
          <w:color w:val="auto"/>
        </w:rPr>
        <w:t xml:space="preserve"> (S.G.S.); </w:t>
      </w:r>
      <w:hyperlink r:id="rId11" w:history="1">
        <w:r w:rsidRPr="00E73A4F">
          <w:rPr>
            <w:rStyle w:val="Hyperlink"/>
            <w:color w:val="auto"/>
            <w:u w:val="none"/>
          </w:rPr>
          <w:t>nurian@unizar.es</w:t>
        </w:r>
      </w:hyperlink>
      <w:r w:rsidRPr="00E73A4F">
        <w:rPr>
          <w:color w:val="auto"/>
        </w:rPr>
        <w:t xml:space="preserve"> (N.N.); </w:t>
      </w:r>
      <w:hyperlink r:id="rId12" w:history="1">
        <w:r w:rsidRPr="00E73A4F">
          <w:rPr>
            <w:rStyle w:val="Hyperlink"/>
            <w:color w:val="auto"/>
            <w:u w:val="none"/>
          </w:rPr>
          <w:t>arruebom@unizar.es</w:t>
        </w:r>
      </w:hyperlink>
      <w:r w:rsidRPr="00E73A4F">
        <w:rPr>
          <w:color w:val="auto"/>
        </w:rPr>
        <w:t xml:space="preserve"> (M.A.)</w:t>
      </w:r>
    </w:p>
    <w:p w14:paraId="738FD598" w14:textId="77777777" w:rsidR="00E73A4F" w:rsidRPr="00E73A4F" w:rsidRDefault="00E73A4F" w:rsidP="00E73A4F">
      <w:pPr>
        <w:pStyle w:val="MDPI16affiliation"/>
        <w:rPr>
          <w:color w:val="auto"/>
        </w:rPr>
      </w:pPr>
      <w:r w:rsidRPr="00E73A4F">
        <w:rPr>
          <w:color w:val="auto"/>
          <w:vertAlign w:val="superscript"/>
        </w:rPr>
        <w:t>2</w:t>
      </w:r>
      <w:r w:rsidRPr="00E73A4F">
        <w:rPr>
          <w:color w:val="auto"/>
        </w:rPr>
        <w:tab/>
        <w:t xml:space="preserve">Networking Research Center on Bioengineering, Biomaterials and Nanomedicine, CIBER-BBN, 28029 Madrid, Spain; </w:t>
      </w:r>
      <w:hyperlink r:id="rId13" w:history="1">
        <w:r w:rsidRPr="00E73A4F">
          <w:rPr>
            <w:rStyle w:val="Hyperlink"/>
            <w:color w:val="auto"/>
            <w:szCs w:val="20"/>
            <w:u w:val="none"/>
          </w:rPr>
          <w:t>gmendoza@iisaragon.es</w:t>
        </w:r>
      </w:hyperlink>
      <w:r w:rsidRPr="00E73A4F">
        <w:rPr>
          <w:color w:val="auto"/>
        </w:rPr>
        <w:t xml:space="preserve"> </w:t>
      </w:r>
    </w:p>
    <w:p w14:paraId="70022BA4" w14:textId="77777777" w:rsidR="00E73A4F" w:rsidRPr="00E73A4F" w:rsidRDefault="00E73A4F" w:rsidP="00E73A4F">
      <w:pPr>
        <w:pStyle w:val="MDPI16affiliation"/>
        <w:rPr>
          <w:color w:val="auto"/>
        </w:rPr>
      </w:pPr>
      <w:r w:rsidRPr="00E73A4F">
        <w:rPr>
          <w:color w:val="auto"/>
          <w:vertAlign w:val="superscript"/>
        </w:rPr>
        <w:t>3</w:t>
      </w:r>
      <w:r w:rsidRPr="00E73A4F">
        <w:rPr>
          <w:color w:val="auto"/>
        </w:rPr>
        <w:t xml:space="preserve">  Aragon Health Research Institute (IIS Aragon), 50009 Zaragoza, Spain</w:t>
      </w:r>
    </w:p>
    <w:p w14:paraId="1E51237F" w14:textId="77777777" w:rsidR="00E73A4F" w:rsidRPr="00E73A4F" w:rsidRDefault="00E73A4F" w:rsidP="00E73A4F">
      <w:pPr>
        <w:pStyle w:val="MDPI16affiliation"/>
        <w:ind w:left="113" w:firstLine="0"/>
        <w:rPr>
          <w:color w:val="auto"/>
        </w:rPr>
      </w:pPr>
      <w:r w:rsidRPr="00E73A4F">
        <w:rPr>
          <w:color w:val="auto"/>
          <w:vertAlign w:val="superscript"/>
        </w:rPr>
        <w:t>†</w:t>
      </w:r>
      <w:r w:rsidRPr="00E73A4F">
        <w:rPr>
          <w:color w:val="auto"/>
          <w:vertAlign w:val="superscript"/>
          <w:lang w:val="en-GB"/>
        </w:rPr>
        <w:t xml:space="preserve">  </w:t>
      </w:r>
      <w:r w:rsidRPr="00E73A4F">
        <w:rPr>
          <w:color w:val="auto"/>
          <w:lang w:val="en-GB"/>
        </w:rPr>
        <w:t>These authors contributed equally to this work.</w:t>
      </w:r>
    </w:p>
    <w:p w14:paraId="5AAE7540" w14:textId="12806D64" w:rsidR="001071B0" w:rsidRPr="00E73A4F" w:rsidRDefault="00E73A4F" w:rsidP="00E73A4F">
      <w:pPr>
        <w:pStyle w:val="MDPI14history"/>
        <w:spacing w:before="0"/>
        <w:ind w:left="311" w:hanging="198"/>
        <w:rPr>
          <w:color w:val="auto"/>
        </w:rPr>
      </w:pPr>
      <w:r w:rsidRPr="00E73A4F">
        <w:rPr>
          <w:b/>
          <w:color w:val="auto"/>
        </w:rPr>
        <w:t>*</w:t>
      </w:r>
      <w:r w:rsidRPr="00E73A4F">
        <w:rPr>
          <w:color w:val="auto"/>
        </w:rPr>
        <w:tab/>
        <w:t>Correspondence: sirusta@unizar.es.</w:t>
      </w:r>
      <w:bookmarkStart w:id="2" w:name="_GoBack"/>
      <w:bookmarkEnd w:id="2"/>
    </w:p>
    <w:p w14:paraId="71D51048" w14:textId="77777777" w:rsidR="001071B0" w:rsidRPr="00704E08" w:rsidRDefault="001071B0" w:rsidP="002F5631">
      <w:pPr>
        <w:spacing w:after="120" w:line="480" w:lineRule="auto"/>
        <w:jc w:val="both"/>
        <w:rPr>
          <w:b/>
          <w:color w:val="000000" w:themeColor="text1"/>
        </w:rPr>
      </w:pPr>
    </w:p>
    <w:p w14:paraId="5C149E44" w14:textId="4639568E" w:rsidR="00CD1003" w:rsidRDefault="00CD1003" w:rsidP="00D649B9">
      <w:pPr>
        <w:rPr>
          <w:b/>
          <w:color w:val="000000" w:themeColor="text1"/>
          <w:lang w:val="en-US"/>
        </w:rPr>
      </w:pPr>
      <w:r w:rsidRPr="00704E08">
        <w:rPr>
          <w:noProof/>
          <w:color w:val="000000" w:themeColor="text1"/>
          <w:lang w:val="en-US" w:eastAsia="zh-CN"/>
        </w:rPr>
        <w:drawing>
          <wp:inline distT="0" distB="0" distL="0" distR="0" wp14:anchorId="44C116F2" wp14:editId="3E9A0DAB">
            <wp:extent cx="5042647" cy="4286250"/>
            <wp:effectExtent l="0" t="0" r="5715" b="0"/>
            <wp:docPr id="8" name="Imagen 8" descr="C:\Users\usuario\AppData\Local\Temp\7zO8838CBEB\Figura 5-opción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uario\AppData\Local\Temp\7zO8838CBEB\Figura 5-opción B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861" cy="4290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19FED" w14:textId="77777777" w:rsidR="00B37EEC" w:rsidRPr="00704E08" w:rsidRDefault="00B37EEC" w:rsidP="00B37EEC">
      <w:pPr>
        <w:spacing w:after="120" w:line="480" w:lineRule="auto"/>
        <w:jc w:val="both"/>
        <w:rPr>
          <w:color w:val="000000" w:themeColor="text1"/>
          <w:lang w:val="en-US"/>
        </w:rPr>
      </w:pPr>
      <w:r w:rsidRPr="00704E08">
        <w:rPr>
          <w:color w:val="000000" w:themeColor="text1"/>
          <w:lang w:val="en-US"/>
        </w:rPr>
        <w:t>Figure S1: Bactericidal effect of A) mats after THY release and B) exudates.</w:t>
      </w:r>
    </w:p>
    <w:p w14:paraId="20BA656C" w14:textId="0C372293" w:rsidR="00B37EEC" w:rsidRPr="00CD1003" w:rsidRDefault="00B37EEC" w:rsidP="00D649B9">
      <w:pPr>
        <w:rPr>
          <w:b/>
          <w:color w:val="000000" w:themeColor="text1"/>
          <w:lang w:val="en-US"/>
        </w:rPr>
      </w:pPr>
    </w:p>
    <w:sectPr w:rsidR="00B37EEC" w:rsidRPr="00CD10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EE106" w14:textId="77777777" w:rsidR="00E96D32" w:rsidRDefault="00E96D32" w:rsidP="002F226A">
      <w:pPr>
        <w:spacing w:after="0" w:line="240" w:lineRule="auto"/>
      </w:pPr>
      <w:r>
        <w:separator/>
      </w:r>
    </w:p>
  </w:endnote>
  <w:endnote w:type="continuationSeparator" w:id="0">
    <w:p w14:paraId="5D253593" w14:textId="77777777" w:rsidR="00E96D32" w:rsidRDefault="00E96D32" w:rsidP="002F2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C36BF" w14:textId="77777777" w:rsidR="00E96D32" w:rsidRDefault="00E96D32" w:rsidP="002F226A">
      <w:pPr>
        <w:spacing w:after="0" w:line="240" w:lineRule="auto"/>
      </w:pPr>
      <w:r>
        <w:separator/>
      </w:r>
    </w:p>
  </w:footnote>
  <w:footnote w:type="continuationSeparator" w:id="0">
    <w:p w14:paraId="626E7419" w14:textId="77777777" w:rsidR="00E96D32" w:rsidRDefault="00E96D32" w:rsidP="002F22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A02478"/>
    <w:multiLevelType w:val="hybridMultilevel"/>
    <w:tmpl w:val="F1EC7F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e59afr8xxxw0estsqvd0rj9etsx9ddvrdw&quot;&gt;Trash&lt;record-ids&gt;&lt;item&gt;1157&lt;/item&gt;&lt;item&gt;1205&lt;/item&gt;&lt;/record-ids&gt;&lt;/item&gt;&lt;/Libraries&gt;"/>
  </w:docVars>
  <w:rsids>
    <w:rsidRoot w:val="002F5631"/>
    <w:rsid w:val="000034BD"/>
    <w:rsid w:val="0000742C"/>
    <w:rsid w:val="000119ED"/>
    <w:rsid w:val="000139DF"/>
    <w:rsid w:val="0001723D"/>
    <w:rsid w:val="00022ACB"/>
    <w:rsid w:val="000232E5"/>
    <w:rsid w:val="00032D28"/>
    <w:rsid w:val="00033312"/>
    <w:rsid w:val="00034FA9"/>
    <w:rsid w:val="00044A9D"/>
    <w:rsid w:val="00045F27"/>
    <w:rsid w:val="00053AE6"/>
    <w:rsid w:val="0005613A"/>
    <w:rsid w:val="00065626"/>
    <w:rsid w:val="000700D9"/>
    <w:rsid w:val="00082336"/>
    <w:rsid w:val="00082AD4"/>
    <w:rsid w:val="000918F5"/>
    <w:rsid w:val="00091FFC"/>
    <w:rsid w:val="000A171B"/>
    <w:rsid w:val="000A66B6"/>
    <w:rsid w:val="000B68ED"/>
    <w:rsid w:val="000D4C50"/>
    <w:rsid w:val="000E4AB6"/>
    <w:rsid w:val="000E4B47"/>
    <w:rsid w:val="000E59DB"/>
    <w:rsid w:val="001017BF"/>
    <w:rsid w:val="001071B0"/>
    <w:rsid w:val="00107E6A"/>
    <w:rsid w:val="0011017C"/>
    <w:rsid w:val="00112271"/>
    <w:rsid w:val="001135D4"/>
    <w:rsid w:val="0011386D"/>
    <w:rsid w:val="00121639"/>
    <w:rsid w:val="00124714"/>
    <w:rsid w:val="00126784"/>
    <w:rsid w:val="00135395"/>
    <w:rsid w:val="001361DA"/>
    <w:rsid w:val="0016086C"/>
    <w:rsid w:val="00162165"/>
    <w:rsid w:val="00163D66"/>
    <w:rsid w:val="00171DE3"/>
    <w:rsid w:val="00181813"/>
    <w:rsid w:val="00183985"/>
    <w:rsid w:val="0019183D"/>
    <w:rsid w:val="0019777A"/>
    <w:rsid w:val="001A3510"/>
    <w:rsid w:val="001A68D6"/>
    <w:rsid w:val="001B1513"/>
    <w:rsid w:val="001B2938"/>
    <w:rsid w:val="001B55DB"/>
    <w:rsid w:val="001B5EF0"/>
    <w:rsid w:val="001B77CB"/>
    <w:rsid w:val="001B7EE3"/>
    <w:rsid w:val="001C006F"/>
    <w:rsid w:val="001C4A41"/>
    <w:rsid w:val="001C5CCB"/>
    <w:rsid w:val="001C6E00"/>
    <w:rsid w:val="001E046A"/>
    <w:rsid w:val="001E0CBF"/>
    <w:rsid w:val="001E2B33"/>
    <w:rsid w:val="001E423C"/>
    <w:rsid w:val="001E7616"/>
    <w:rsid w:val="001F17F2"/>
    <w:rsid w:val="001F65B2"/>
    <w:rsid w:val="001F6DEB"/>
    <w:rsid w:val="001F7952"/>
    <w:rsid w:val="0020291F"/>
    <w:rsid w:val="00205600"/>
    <w:rsid w:val="002161BE"/>
    <w:rsid w:val="0022358A"/>
    <w:rsid w:val="00224689"/>
    <w:rsid w:val="0023043E"/>
    <w:rsid w:val="0023179C"/>
    <w:rsid w:val="00233418"/>
    <w:rsid w:val="0023378D"/>
    <w:rsid w:val="00233EC1"/>
    <w:rsid w:val="002375F4"/>
    <w:rsid w:val="00237603"/>
    <w:rsid w:val="00243033"/>
    <w:rsid w:val="00244CC8"/>
    <w:rsid w:val="00275689"/>
    <w:rsid w:val="002778DF"/>
    <w:rsid w:val="00286757"/>
    <w:rsid w:val="002903E5"/>
    <w:rsid w:val="0029050A"/>
    <w:rsid w:val="002A2836"/>
    <w:rsid w:val="002A2E9A"/>
    <w:rsid w:val="002A6348"/>
    <w:rsid w:val="002B4081"/>
    <w:rsid w:val="002B40EB"/>
    <w:rsid w:val="002B4969"/>
    <w:rsid w:val="002B5C3F"/>
    <w:rsid w:val="002C0EF7"/>
    <w:rsid w:val="002C26C0"/>
    <w:rsid w:val="002C6F96"/>
    <w:rsid w:val="002D1A1D"/>
    <w:rsid w:val="002D3723"/>
    <w:rsid w:val="002E164C"/>
    <w:rsid w:val="002E3FC4"/>
    <w:rsid w:val="002E4266"/>
    <w:rsid w:val="002E5DB4"/>
    <w:rsid w:val="002E72EE"/>
    <w:rsid w:val="002F226A"/>
    <w:rsid w:val="002F5631"/>
    <w:rsid w:val="002F7662"/>
    <w:rsid w:val="00301A87"/>
    <w:rsid w:val="0030201B"/>
    <w:rsid w:val="003020FF"/>
    <w:rsid w:val="003076EF"/>
    <w:rsid w:val="00307F0D"/>
    <w:rsid w:val="00312334"/>
    <w:rsid w:val="00314388"/>
    <w:rsid w:val="00321714"/>
    <w:rsid w:val="00323AEE"/>
    <w:rsid w:val="00326936"/>
    <w:rsid w:val="00327001"/>
    <w:rsid w:val="0032782A"/>
    <w:rsid w:val="00333F21"/>
    <w:rsid w:val="0033566D"/>
    <w:rsid w:val="00341BAF"/>
    <w:rsid w:val="00347955"/>
    <w:rsid w:val="003549AB"/>
    <w:rsid w:val="00355019"/>
    <w:rsid w:val="00362526"/>
    <w:rsid w:val="003633DC"/>
    <w:rsid w:val="00366F0D"/>
    <w:rsid w:val="00373B51"/>
    <w:rsid w:val="00381893"/>
    <w:rsid w:val="00384893"/>
    <w:rsid w:val="00385A19"/>
    <w:rsid w:val="003965BB"/>
    <w:rsid w:val="00396907"/>
    <w:rsid w:val="003B20B9"/>
    <w:rsid w:val="003B69BC"/>
    <w:rsid w:val="003D03E5"/>
    <w:rsid w:val="003D0B7E"/>
    <w:rsid w:val="003D5A07"/>
    <w:rsid w:val="003E1D26"/>
    <w:rsid w:val="003F6182"/>
    <w:rsid w:val="004169CE"/>
    <w:rsid w:val="00416E5F"/>
    <w:rsid w:val="00423BDA"/>
    <w:rsid w:val="004244D5"/>
    <w:rsid w:val="004322E2"/>
    <w:rsid w:val="00440D80"/>
    <w:rsid w:val="00441910"/>
    <w:rsid w:val="004442DD"/>
    <w:rsid w:val="00444778"/>
    <w:rsid w:val="00450DE4"/>
    <w:rsid w:val="0045539B"/>
    <w:rsid w:val="00456C85"/>
    <w:rsid w:val="00457EA8"/>
    <w:rsid w:val="00462C13"/>
    <w:rsid w:val="00464C45"/>
    <w:rsid w:val="00467CBD"/>
    <w:rsid w:val="00472B2B"/>
    <w:rsid w:val="00473C22"/>
    <w:rsid w:val="00476C7E"/>
    <w:rsid w:val="00481EC1"/>
    <w:rsid w:val="004825C4"/>
    <w:rsid w:val="00492F0D"/>
    <w:rsid w:val="004A00CB"/>
    <w:rsid w:val="004A3040"/>
    <w:rsid w:val="004B21F4"/>
    <w:rsid w:val="004B4A18"/>
    <w:rsid w:val="004B53E2"/>
    <w:rsid w:val="004C0B74"/>
    <w:rsid w:val="004C24E6"/>
    <w:rsid w:val="004C5A60"/>
    <w:rsid w:val="004E2A82"/>
    <w:rsid w:val="004E35D4"/>
    <w:rsid w:val="004E3ACA"/>
    <w:rsid w:val="004E3C96"/>
    <w:rsid w:val="004E45E7"/>
    <w:rsid w:val="004F44C1"/>
    <w:rsid w:val="0050219F"/>
    <w:rsid w:val="00507A79"/>
    <w:rsid w:val="00532D0A"/>
    <w:rsid w:val="005338FA"/>
    <w:rsid w:val="005365F1"/>
    <w:rsid w:val="00545338"/>
    <w:rsid w:val="00550885"/>
    <w:rsid w:val="00550906"/>
    <w:rsid w:val="00550A58"/>
    <w:rsid w:val="005530DF"/>
    <w:rsid w:val="00553E89"/>
    <w:rsid w:val="0055465F"/>
    <w:rsid w:val="00554D81"/>
    <w:rsid w:val="00561634"/>
    <w:rsid w:val="00565605"/>
    <w:rsid w:val="005663EB"/>
    <w:rsid w:val="005716FB"/>
    <w:rsid w:val="005749C7"/>
    <w:rsid w:val="005779DA"/>
    <w:rsid w:val="00581872"/>
    <w:rsid w:val="00582E3A"/>
    <w:rsid w:val="00587CD2"/>
    <w:rsid w:val="00592D74"/>
    <w:rsid w:val="005951D0"/>
    <w:rsid w:val="005A073D"/>
    <w:rsid w:val="005A4F69"/>
    <w:rsid w:val="005A649C"/>
    <w:rsid w:val="005A6D14"/>
    <w:rsid w:val="005B5102"/>
    <w:rsid w:val="005D6D75"/>
    <w:rsid w:val="005E2567"/>
    <w:rsid w:val="005E6275"/>
    <w:rsid w:val="00601FEC"/>
    <w:rsid w:val="00606192"/>
    <w:rsid w:val="0060633F"/>
    <w:rsid w:val="006116E4"/>
    <w:rsid w:val="0061397A"/>
    <w:rsid w:val="00626961"/>
    <w:rsid w:val="006274EB"/>
    <w:rsid w:val="00635AC8"/>
    <w:rsid w:val="0064064E"/>
    <w:rsid w:val="006533AA"/>
    <w:rsid w:val="00660477"/>
    <w:rsid w:val="006610AF"/>
    <w:rsid w:val="006612D6"/>
    <w:rsid w:val="00665512"/>
    <w:rsid w:val="0066678B"/>
    <w:rsid w:val="00670F97"/>
    <w:rsid w:val="00671A28"/>
    <w:rsid w:val="00692841"/>
    <w:rsid w:val="00692DC0"/>
    <w:rsid w:val="006A2E69"/>
    <w:rsid w:val="006A3583"/>
    <w:rsid w:val="006A53F7"/>
    <w:rsid w:val="006C007C"/>
    <w:rsid w:val="006C01EA"/>
    <w:rsid w:val="006C28B2"/>
    <w:rsid w:val="006C46AC"/>
    <w:rsid w:val="006D095C"/>
    <w:rsid w:val="006E64AD"/>
    <w:rsid w:val="00701663"/>
    <w:rsid w:val="00702422"/>
    <w:rsid w:val="00704CCB"/>
    <w:rsid w:val="00704E08"/>
    <w:rsid w:val="007113AE"/>
    <w:rsid w:val="00725D6D"/>
    <w:rsid w:val="00725E94"/>
    <w:rsid w:val="00730A39"/>
    <w:rsid w:val="007358A0"/>
    <w:rsid w:val="00736B3F"/>
    <w:rsid w:val="0074189B"/>
    <w:rsid w:val="00743DD7"/>
    <w:rsid w:val="007517A8"/>
    <w:rsid w:val="007526D0"/>
    <w:rsid w:val="00753B12"/>
    <w:rsid w:val="007551EF"/>
    <w:rsid w:val="00755B94"/>
    <w:rsid w:val="00756F82"/>
    <w:rsid w:val="00761FF8"/>
    <w:rsid w:val="00762E56"/>
    <w:rsid w:val="00763961"/>
    <w:rsid w:val="0076428B"/>
    <w:rsid w:val="00765B10"/>
    <w:rsid w:val="00765BCB"/>
    <w:rsid w:val="007721C4"/>
    <w:rsid w:val="00777C54"/>
    <w:rsid w:val="00781EBC"/>
    <w:rsid w:val="00797B66"/>
    <w:rsid w:val="007A465E"/>
    <w:rsid w:val="007A4D45"/>
    <w:rsid w:val="007A6426"/>
    <w:rsid w:val="007A783E"/>
    <w:rsid w:val="007B4AEB"/>
    <w:rsid w:val="007B5CDB"/>
    <w:rsid w:val="007C011E"/>
    <w:rsid w:val="007C108C"/>
    <w:rsid w:val="007C5D7C"/>
    <w:rsid w:val="007C62B8"/>
    <w:rsid w:val="007C7062"/>
    <w:rsid w:val="007D24E4"/>
    <w:rsid w:val="007E24E2"/>
    <w:rsid w:val="007E26D8"/>
    <w:rsid w:val="007E2715"/>
    <w:rsid w:val="007E5223"/>
    <w:rsid w:val="007E62EA"/>
    <w:rsid w:val="007F0450"/>
    <w:rsid w:val="007F0A8C"/>
    <w:rsid w:val="007F10D1"/>
    <w:rsid w:val="007F1981"/>
    <w:rsid w:val="007F2B41"/>
    <w:rsid w:val="007F415D"/>
    <w:rsid w:val="007F6563"/>
    <w:rsid w:val="007F794C"/>
    <w:rsid w:val="00814D83"/>
    <w:rsid w:val="00836963"/>
    <w:rsid w:val="008449D5"/>
    <w:rsid w:val="008462FD"/>
    <w:rsid w:val="00854384"/>
    <w:rsid w:val="0085713A"/>
    <w:rsid w:val="00861E50"/>
    <w:rsid w:val="008625B5"/>
    <w:rsid w:val="008628C2"/>
    <w:rsid w:val="00871EA7"/>
    <w:rsid w:val="0087364F"/>
    <w:rsid w:val="00880DFA"/>
    <w:rsid w:val="008855A3"/>
    <w:rsid w:val="00886FF0"/>
    <w:rsid w:val="008876C0"/>
    <w:rsid w:val="00890CB1"/>
    <w:rsid w:val="00892F61"/>
    <w:rsid w:val="00894B4F"/>
    <w:rsid w:val="008A16FD"/>
    <w:rsid w:val="008A2E58"/>
    <w:rsid w:val="008A3E59"/>
    <w:rsid w:val="008A6EB3"/>
    <w:rsid w:val="008B212B"/>
    <w:rsid w:val="008B3E07"/>
    <w:rsid w:val="008B51A3"/>
    <w:rsid w:val="008B6B6A"/>
    <w:rsid w:val="008C48CC"/>
    <w:rsid w:val="008C65BA"/>
    <w:rsid w:val="008D308B"/>
    <w:rsid w:val="008D3227"/>
    <w:rsid w:val="008D35C8"/>
    <w:rsid w:val="008D44A9"/>
    <w:rsid w:val="008E2B71"/>
    <w:rsid w:val="008E6E96"/>
    <w:rsid w:val="008E7968"/>
    <w:rsid w:val="008F0E31"/>
    <w:rsid w:val="008F284C"/>
    <w:rsid w:val="008F583D"/>
    <w:rsid w:val="00910DFB"/>
    <w:rsid w:val="00916EDF"/>
    <w:rsid w:val="00922B40"/>
    <w:rsid w:val="00922D62"/>
    <w:rsid w:val="00923145"/>
    <w:rsid w:val="00924746"/>
    <w:rsid w:val="00925916"/>
    <w:rsid w:val="00926849"/>
    <w:rsid w:val="00931962"/>
    <w:rsid w:val="0093307D"/>
    <w:rsid w:val="00945814"/>
    <w:rsid w:val="009512A1"/>
    <w:rsid w:val="0095574B"/>
    <w:rsid w:val="00956DAD"/>
    <w:rsid w:val="00960DB5"/>
    <w:rsid w:val="009667D8"/>
    <w:rsid w:val="009702EE"/>
    <w:rsid w:val="00975056"/>
    <w:rsid w:val="00975A44"/>
    <w:rsid w:val="009A03A3"/>
    <w:rsid w:val="009A3814"/>
    <w:rsid w:val="009B4D51"/>
    <w:rsid w:val="009C343A"/>
    <w:rsid w:val="009D256A"/>
    <w:rsid w:val="009D485C"/>
    <w:rsid w:val="009D4F57"/>
    <w:rsid w:val="009D7397"/>
    <w:rsid w:val="009E2114"/>
    <w:rsid w:val="009E4DB9"/>
    <w:rsid w:val="009E70C1"/>
    <w:rsid w:val="009F0FD4"/>
    <w:rsid w:val="009F478E"/>
    <w:rsid w:val="00A00B6B"/>
    <w:rsid w:val="00A205FF"/>
    <w:rsid w:val="00A21743"/>
    <w:rsid w:val="00A2183F"/>
    <w:rsid w:val="00A21B3D"/>
    <w:rsid w:val="00A27FB8"/>
    <w:rsid w:val="00A30C4E"/>
    <w:rsid w:val="00A43C76"/>
    <w:rsid w:val="00A44EE5"/>
    <w:rsid w:val="00A45A9E"/>
    <w:rsid w:val="00A50B38"/>
    <w:rsid w:val="00A5480E"/>
    <w:rsid w:val="00A56F6C"/>
    <w:rsid w:val="00A57961"/>
    <w:rsid w:val="00A57FA9"/>
    <w:rsid w:val="00A64613"/>
    <w:rsid w:val="00A705A1"/>
    <w:rsid w:val="00A71D03"/>
    <w:rsid w:val="00A74C91"/>
    <w:rsid w:val="00A753C9"/>
    <w:rsid w:val="00A77A68"/>
    <w:rsid w:val="00A803F6"/>
    <w:rsid w:val="00A85B11"/>
    <w:rsid w:val="00A86DA9"/>
    <w:rsid w:val="00A9117F"/>
    <w:rsid w:val="00A92AEF"/>
    <w:rsid w:val="00A933CF"/>
    <w:rsid w:val="00A97F34"/>
    <w:rsid w:val="00AA2E3E"/>
    <w:rsid w:val="00AB2D12"/>
    <w:rsid w:val="00AB4F20"/>
    <w:rsid w:val="00AB70B5"/>
    <w:rsid w:val="00AC035E"/>
    <w:rsid w:val="00AC5634"/>
    <w:rsid w:val="00AD3C51"/>
    <w:rsid w:val="00AE08A9"/>
    <w:rsid w:val="00AE20EF"/>
    <w:rsid w:val="00AE227D"/>
    <w:rsid w:val="00AE384F"/>
    <w:rsid w:val="00AF1F26"/>
    <w:rsid w:val="00AF1F31"/>
    <w:rsid w:val="00AF6FD6"/>
    <w:rsid w:val="00AF7BA4"/>
    <w:rsid w:val="00B000C3"/>
    <w:rsid w:val="00B018AA"/>
    <w:rsid w:val="00B07409"/>
    <w:rsid w:val="00B136A0"/>
    <w:rsid w:val="00B17026"/>
    <w:rsid w:val="00B21A2B"/>
    <w:rsid w:val="00B22A10"/>
    <w:rsid w:val="00B22A2E"/>
    <w:rsid w:val="00B24127"/>
    <w:rsid w:val="00B249BA"/>
    <w:rsid w:val="00B2691A"/>
    <w:rsid w:val="00B276D0"/>
    <w:rsid w:val="00B27AA8"/>
    <w:rsid w:val="00B32E0D"/>
    <w:rsid w:val="00B37EEC"/>
    <w:rsid w:val="00B46713"/>
    <w:rsid w:val="00B479C1"/>
    <w:rsid w:val="00B55433"/>
    <w:rsid w:val="00B7371B"/>
    <w:rsid w:val="00B777F0"/>
    <w:rsid w:val="00B80508"/>
    <w:rsid w:val="00B84CDD"/>
    <w:rsid w:val="00B87AF1"/>
    <w:rsid w:val="00B92272"/>
    <w:rsid w:val="00B93A72"/>
    <w:rsid w:val="00BA18D1"/>
    <w:rsid w:val="00BA209D"/>
    <w:rsid w:val="00BA6AD8"/>
    <w:rsid w:val="00BA6BC3"/>
    <w:rsid w:val="00BB7E3D"/>
    <w:rsid w:val="00BC06BA"/>
    <w:rsid w:val="00BD1C1E"/>
    <w:rsid w:val="00BD4A2C"/>
    <w:rsid w:val="00BD6868"/>
    <w:rsid w:val="00BD6F41"/>
    <w:rsid w:val="00BE051B"/>
    <w:rsid w:val="00BE0F64"/>
    <w:rsid w:val="00BE3ECD"/>
    <w:rsid w:val="00BF0CC3"/>
    <w:rsid w:val="00BF2A17"/>
    <w:rsid w:val="00BF3410"/>
    <w:rsid w:val="00BF3A24"/>
    <w:rsid w:val="00BF4E7F"/>
    <w:rsid w:val="00BF5712"/>
    <w:rsid w:val="00BF793E"/>
    <w:rsid w:val="00C051C1"/>
    <w:rsid w:val="00C12AA0"/>
    <w:rsid w:val="00C150DD"/>
    <w:rsid w:val="00C151DF"/>
    <w:rsid w:val="00C23B05"/>
    <w:rsid w:val="00C3022C"/>
    <w:rsid w:val="00C32760"/>
    <w:rsid w:val="00C354CF"/>
    <w:rsid w:val="00C36B48"/>
    <w:rsid w:val="00C40419"/>
    <w:rsid w:val="00C40EF4"/>
    <w:rsid w:val="00C54498"/>
    <w:rsid w:val="00C546A4"/>
    <w:rsid w:val="00C612A0"/>
    <w:rsid w:val="00C7320B"/>
    <w:rsid w:val="00C735E1"/>
    <w:rsid w:val="00C8341B"/>
    <w:rsid w:val="00C8555B"/>
    <w:rsid w:val="00C863AC"/>
    <w:rsid w:val="00CA06CA"/>
    <w:rsid w:val="00CA15F3"/>
    <w:rsid w:val="00CA5087"/>
    <w:rsid w:val="00CA6432"/>
    <w:rsid w:val="00CB1F60"/>
    <w:rsid w:val="00CB47FA"/>
    <w:rsid w:val="00CC09DE"/>
    <w:rsid w:val="00CC5CE1"/>
    <w:rsid w:val="00CD1003"/>
    <w:rsid w:val="00CD4BC5"/>
    <w:rsid w:val="00CE5018"/>
    <w:rsid w:val="00CE6B67"/>
    <w:rsid w:val="00CF0C05"/>
    <w:rsid w:val="00CF31F5"/>
    <w:rsid w:val="00CF5BF5"/>
    <w:rsid w:val="00CF61EE"/>
    <w:rsid w:val="00D14460"/>
    <w:rsid w:val="00D16CAC"/>
    <w:rsid w:val="00D31040"/>
    <w:rsid w:val="00D40FD5"/>
    <w:rsid w:val="00D4767A"/>
    <w:rsid w:val="00D47D42"/>
    <w:rsid w:val="00D53DBF"/>
    <w:rsid w:val="00D61059"/>
    <w:rsid w:val="00D6388F"/>
    <w:rsid w:val="00D649B9"/>
    <w:rsid w:val="00D7161D"/>
    <w:rsid w:val="00D75500"/>
    <w:rsid w:val="00D76D2C"/>
    <w:rsid w:val="00D94581"/>
    <w:rsid w:val="00DA2FFF"/>
    <w:rsid w:val="00DA7FEE"/>
    <w:rsid w:val="00DB7376"/>
    <w:rsid w:val="00DC133D"/>
    <w:rsid w:val="00DC3E21"/>
    <w:rsid w:val="00DD0BE0"/>
    <w:rsid w:val="00DD2EA4"/>
    <w:rsid w:val="00DE0E83"/>
    <w:rsid w:val="00DE360D"/>
    <w:rsid w:val="00DE5057"/>
    <w:rsid w:val="00DE6F86"/>
    <w:rsid w:val="00DF2212"/>
    <w:rsid w:val="00DF28C8"/>
    <w:rsid w:val="00DF57B0"/>
    <w:rsid w:val="00E04FAE"/>
    <w:rsid w:val="00E05258"/>
    <w:rsid w:val="00E0797D"/>
    <w:rsid w:val="00E11C56"/>
    <w:rsid w:val="00E22444"/>
    <w:rsid w:val="00E2437E"/>
    <w:rsid w:val="00E262B7"/>
    <w:rsid w:val="00E34B9D"/>
    <w:rsid w:val="00E41996"/>
    <w:rsid w:val="00E43EA2"/>
    <w:rsid w:val="00E45128"/>
    <w:rsid w:val="00E468F0"/>
    <w:rsid w:val="00E50B3C"/>
    <w:rsid w:val="00E536C9"/>
    <w:rsid w:val="00E632CB"/>
    <w:rsid w:val="00E65E6E"/>
    <w:rsid w:val="00E66AA3"/>
    <w:rsid w:val="00E736B9"/>
    <w:rsid w:val="00E73A4F"/>
    <w:rsid w:val="00E92D9F"/>
    <w:rsid w:val="00E932C4"/>
    <w:rsid w:val="00E966FE"/>
    <w:rsid w:val="00E96D32"/>
    <w:rsid w:val="00E9785E"/>
    <w:rsid w:val="00E97D1C"/>
    <w:rsid w:val="00EA5CDF"/>
    <w:rsid w:val="00EB1D0C"/>
    <w:rsid w:val="00EB624B"/>
    <w:rsid w:val="00EC00CF"/>
    <w:rsid w:val="00EC5F63"/>
    <w:rsid w:val="00EC6B5E"/>
    <w:rsid w:val="00ED0D5A"/>
    <w:rsid w:val="00ED1D84"/>
    <w:rsid w:val="00ED2A1F"/>
    <w:rsid w:val="00ED5763"/>
    <w:rsid w:val="00ED632B"/>
    <w:rsid w:val="00ED6D29"/>
    <w:rsid w:val="00EE535B"/>
    <w:rsid w:val="00EE6E17"/>
    <w:rsid w:val="00EE7BBA"/>
    <w:rsid w:val="00EF0878"/>
    <w:rsid w:val="00EF2678"/>
    <w:rsid w:val="00EF365F"/>
    <w:rsid w:val="00F0679F"/>
    <w:rsid w:val="00F11570"/>
    <w:rsid w:val="00F154BB"/>
    <w:rsid w:val="00F15591"/>
    <w:rsid w:val="00F20559"/>
    <w:rsid w:val="00F30E31"/>
    <w:rsid w:val="00F31A31"/>
    <w:rsid w:val="00F32D1F"/>
    <w:rsid w:val="00F4509E"/>
    <w:rsid w:val="00F57B43"/>
    <w:rsid w:val="00F67FDD"/>
    <w:rsid w:val="00F70973"/>
    <w:rsid w:val="00F738BA"/>
    <w:rsid w:val="00F76C32"/>
    <w:rsid w:val="00F76FC9"/>
    <w:rsid w:val="00F777D8"/>
    <w:rsid w:val="00F92A96"/>
    <w:rsid w:val="00F92EA0"/>
    <w:rsid w:val="00FA3360"/>
    <w:rsid w:val="00FC1614"/>
    <w:rsid w:val="00FC725A"/>
    <w:rsid w:val="00FC7EA3"/>
    <w:rsid w:val="00FD4BE5"/>
    <w:rsid w:val="00FE255F"/>
    <w:rsid w:val="00FE578A"/>
    <w:rsid w:val="00FE7447"/>
    <w:rsid w:val="00FF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80EC9"/>
  <w15:docId w15:val="{C71DCA35-08B9-4C70-BA7F-8C2541CE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3C5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D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D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D3C5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D3C51"/>
    <w:rPr>
      <w:rFonts w:ascii="Calibri" w:hAnsi="Calibri" w:cs="Calibri"/>
      <w:noProof/>
      <w:lang w:val="en-US"/>
    </w:rPr>
  </w:style>
  <w:style w:type="character" w:customStyle="1" w:styleId="current-selection">
    <w:name w:val="current-selection"/>
    <w:basedOn w:val="DefaultParagraphFont"/>
    <w:rsid w:val="004B21F4"/>
  </w:style>
  <w:style w:type="character" w:customStyle="1" w:styleId="a">
    <w:name w:val="_"/>
    <w:basedOn w:val="DefaultParagraphFont"/>
    <w:rsid w:val="004B21F4"/>
  </w:style>
  <w:style w:type="character" w:customStyle="1" w:styleId="enhanced-reference">
    <w:name w:val="enhanced-reference"/>
    <w:basedOn w:val="DefaultParagraphFont"/>
    <w:rsid w:val="004B21F4"/>
  </w:style>
  <w:style w:type="paragraph" w:styleId="Header">
    <w:name w:val="header"/>
    <w:basedOn w:val="Normal"/>
    <w:link w:val="HeaderChar"/>
    <w:uiPriority w:val="99"/>
    <w:unhideWhenUsed/>
    <w:rsid w:val="002F22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2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22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26A"/>
    <w:rPr>
      <w:lang w:val="en-GB"/>
    </w:rPr>
  </w:style>
  <w:style w:type="character" w:styleId="Emphasis">
    <w:name w:val="Emphasis"/>
    <w:basedOn w:val="DefaultParagraphFont"/>
    <w:uiPriority w:val="20"/>
    <w:qFormat/>
    <w:rsid w:val="00385A19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E6E9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E96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7E2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78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73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64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64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051C1"/>
    <w:pPr>
      <w:spacing w:after="0" w:line="240" w:lineRule="auto"/>
    </w:pPr>
    <w:rPr>
      <w:lang w:val="en-GB"/>
    </w:rPr>
  </w:style>
  <w:style w:type="paragraph" w:customStyle="1" w:styleId="MDPI12title">
    <w:name w:val="MDPI_1.2_title"/>
    <w:next w:val="MDPI13authornames"/>
    <w:qFormat/>
    <w:rsid w:val="00E73A4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E73A4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73A4F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E73A4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391519@unizar.es" TargetMode="External"/><Relationship Id="rId13" Type="http://schemas.openxmlformats.org/officeDocument/2006/relationships/hyperlink" Target="mailto:gmendoza@iisaragon.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arruebom@unizar.es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nurian@unizar.e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626479@unizar.es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mmenc@unizar.es" TargetMode="Externa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65AFBD9-D297-4801-BAB1-D523E2911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864</Characters>
  <Application>Microsoft Office Word</Application>
  <DocSecurity>0</DocSecurity>
  <Lines>16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DPI</cp:lastModifiedBy>
  <cp:revision>2</cp:revision>
  <cp:lastPrinted>2020-01-28T19:15:00Z</cp:lastPrinted>
  <dcterms:created xsi:type="dcterms:W3CDTF">2020-03-27T01:51:00Z</dcterms:created>
  <dcterms:modified xsi:type="dcterms:W3CDTF">2020-03-27T01:51:00Z</dcterms:modified>
</cp:coreProperties>
</file>